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17036D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/>
          <w:b/>
          <w:bCs/>
          <w:lang w:val="en-US" w:eastAsia="zh-CN"/>
        </w:rPr>
        <w:t>Supplementary</w:t>
      </w:r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Table 1 Searching strategies for electronic databases</w:t>
      </w:r>
    </w:p>
    <w:tbl>
      <w:tblPr>
        <w:tblStyle w:val="6"/>
        <w:tblpPr w:leftFromText="180" w:rightFromText="180" w:vertAnchor="text" w:horzAnchor="page" w:tblpX="1426" w:tblpY="276"/>
        <w:tblOverlap w:val="never"/>
        <w:tblW w:w="1416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10489"/>
        <w:gridCol w:w="1574"/>
      </w:tblGrid>
      <w:tr w14:paraId="743DF4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97" w:type="dxa"/>
            <w:shd w:val="clear" w:color="auto" w:fill="FFFFFF" w:themeFill="background1"/>
          </w:tcPr>
          <w:p w14:paraId="77EB6D2C">
            <w:pPr>
              <w:ind w:right="28"/>
              <w:rPr>
                <w:rFonts w:ascii="等线" w:hAnsi="等线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</w:rPr>
              <w:t>Databases</w:t>
            </w:r>
          </w:p>
        </w:tc>
        <w:tc>
          <w:tcPr>
            <w:tcW w:w="10489" w:type="dxa"/>
            <w:shd w:val="clear" w:color="auto" w:fill="FFFFFF" w:themeFill="background1"/>
          </w:tcPr>
          <w:p w14:paraId="1DC82580">
            <w:pPr>
              <w:ind w:right="28"/>
              <w:jc w:val="center"/>
              <w:rPr>
                <w:rFonts w:ascii="等线" w:hAnsi="等线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</w:rPr>
              <w:t>Searching strategies</w:t>
            </w:r>
          </w:p>
        </w:tc>
        <w:tc>
          <w:tcPr>
            <w:tcW w:w="1574" w:type="dxa"/>
            <w:shd w:val="clear" w:color="auto" w:fill="FFFFFF" w:themeFill="background1"/>
          </w:tcPr>
          <w:p w14:paraId="2253645C">
            <w:pPr>
              <w:ind w:right="28"/>
              <w:jc w:val="center"/>
              <w:rPr>
                <w:rFonts w:ascii="等线" w:hAnsi="等线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</w:rPr>
              <w:t>Results (n)</w:t>
            </w:r>
          </w:p>
        </w:tc>
      </w:tr>
      <w:tr w14:paraId="4899F0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D93BCD">
            <w:pPr>
              <w:ind w:right="28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ubMed</w:t>
            </w:r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D7D99A">
            <w:pPr>
              <w:ind w:right="28"/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#1. ("fasting*"[MeSH:noexp] OR "Fasting/blood*"[MeSH:noexp] OR "fast*"[All Fields]) AND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"glucose"[All Fields]</w:t>
            </w:r>
          </w:p>
          <w:p w14:paraId="7AC3B046">
            <w:pPr>
              <w:ind w:right="28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#2. "FPG"[All Fields] OR "FBG"[All Fields]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  <w:p w14:paraId="404E6AA3">
            <w:pPr>
              <w:ind w:right="28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#3.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#1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R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#2</w:t>
            </w:r>
          </w:p>
          <w:p w14:paraId="1B5DB6C6">
            <w:pPr>
              <w:ind w:right="28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#4. "post load"[All Fields] OR "postload"[All Fields]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"post prandial"[All Fields] OR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"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postchallenge plasma glucose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"[All Fields] OR "oral glucose tolerance test"[All Fields] OR "glucose tolerance test"[MeSH:noexp] OR "OGTT"[All Fields] OR "2hPG"[All Fields] OR "2h PG"[All Fields] OR "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PG"[All Fields] OR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"2h-PG"[All Fields] OR "2-h plasma glucose"[All Fields] OR "2-h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our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plasma glucose"[All Fields] OR "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-h post-challenge glucose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"[All Fields] OR "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-hour post-load glucose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"[All Fields]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OR "2-h PG"[All Fields] OR "2-h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glucose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"[All Fields] OR "2-h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our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glucose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"[All Fields]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OR "2h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glucose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"[All Fields]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R "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PCPG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"[All Fields]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R "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blood glucose 2 h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"[All Fields]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R "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-hr glucose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"[All Fields]</w:t>
            </w:r>
          </w:p>
          <w:p w14:paraId="75398F4F">
            <w:pPr>
              <w:ind w:right="28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#5. "Glycated Hemoglobin"[MeSH:noexp] OR "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b"[All Fields]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OR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"Hemoglobin"[All Fields] OR "HbA1c"[All Fields] OR "A1C"[All Fields]</w:t>
            </w:r>
          </w:p>
          <w:p w14:paraId="3C3BD18B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#6. "cohort studies"[MeSH:noexp] OR "longitudinal studies"[MeSH:noexp] OR "follow up studies"[MeSH:noexp] OR "prospective studies"[MeSH:noexp] OR "retrospective studies"[MeSH:noexp] OR "cohort"[All Fields] OR "longitudinal"[All Fields] OR "followed"[All Fields] OR "follow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-up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"[All Fields]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R "prospective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*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"[All Fields]</w:t>
            </w:r>
          </w:p>
          <w:p w14:paraId="5DE2A779">
            <w:pPr>
              <w:ind w:right="28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"Cross-Sectional Studies"[MeSH:noexp] OR "Prevalence"[MeSH:noexp] OR ("association"[All Fields] and "stud*"[All Fields]) OR "cross-sectional[All Fields] OR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"cross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sectional[All Fields]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"prevalence"[All Fields] OR "transversal"[All Fields] OR "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survey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"[All Fields]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R "association"[Title] OR "associations"[Title]</w:t>
            </w:r>
          </w:p>
          <w:p w14:paraId="5B3FAEF6">
            <w:pPr>
              <w:ind w:right="28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#8.#6 OR #7</w:t>
            </w:r>
          </w:p>
          <w:p w14:paraId="352803B0">
            <w:pPr>
              <w:ind w:right="28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#9.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#3 AND #4 AND #5 AND #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223520">
            <w:pPr>
              <w:ind w:right="28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03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</w:p>
          <w:p w14:paraId="4A5D03B0">
            <w:pPr>
              <w:ind w:right="28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6D634276">
            <w:pPr>
              <w:ind w:right="28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13F9ACAB">
            <w:pPr>
              <w:ind w:right="28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6C61E313">
            <w:pPr>
              <w:ind w:right="28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025150A2">
            <w:pPr>
              <w:ind w:right="28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048F0CBB">
            <w:pPr>
              <w:ind w:right="28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7EE8060C">
            <w:pPr>
              <w:ind w:right="28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263D0053">
            <w:pPr>
              <w:ind w:right="28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0D42322B">
            <w:pPr>
              <w:ind w:right="28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3F8B5012">
            <w:pPr>
              <w:ind w:right="28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5E8BA212">
            <w:pPr>
              <w:ind w:right="28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2DD57D15">
            <w:pPr>
              <w:ind w:right="28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722C61B9">
            <w:pPr>
              <w:ind w:right="28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2BADE0E8">
            <w:pPr>
              <w:ind w:right="28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5F39A1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BCD3B2">
            <w:pPr>
              <w:ind w:right="28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Web of Science</w:t>
            </w:r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122974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#1.TS=((fast* AND glucose) OR (FPG OR FBG))</w:t>
            </w:r>
          </w:p>
          <w:p w14:paraId="32CD4685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TS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post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load OR postload OR post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prandial OR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postchallenge plasma glucose OR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oral glucose tolerance test OR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lucose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olerance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est OR OGTT OR 2hPG OR 2h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G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R 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PG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h-PG OR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2-h plasma glucose OR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-h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our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plasma glucose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OR 2-h post-challenge glucose OR 2-hour post-load glucose OR 2-h PG OR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-h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glucose OR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-h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our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glucose OR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h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glucose OR PCPG OR blood glucose 2 h OR 2-hr glucose)</w:t>
            </w:r>
          </w:p>
          <w:p w14:paraId="08172E11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#3.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TS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Glycated Hemoglobin OR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b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emoglobin OR HbA1c OR A1C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  <w:p w14:paraId="7C4EFC2B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#4.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((TS=(association AND stud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*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)) OR TS=(cohort OR prospective* OR follow-up OR follow up OR followed OR longitudinal OR retrospective OR cross-sectional OR cross sectional OR transversal OR prevalence OR survey)) OR TI=(association OR associations) </w:t>
            </w:r>
          </w:p>
          <w:p w14:paraId="7D2CEE16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#5.#1 AND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#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AND #3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AND #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B6B48F">
            <w:pPr>
              <w:ind w:right="28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84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</w:tr>
      <w:tr w14:paraId="437EB1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F387E7">
            <w:pPr>
              <w:ind w:right="28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EMBASE</w:t>
            </w:r>
          </w:p>
        </w:tc>
        <w:tc>
          <w:tcPr>
            <w:tcW w:w="104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B17B90">
            <w:pPr>
              <w:ind w:right="28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#1.(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fasting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/exp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OR 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fast*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:ti,ab,kw) AND (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lucose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/exp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OR 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lucose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:ti,ab,kw)</w:t>
            </w:r>
          </w:p>
          <w:p w14:paraId="08DE2A91">
            <w:pPr>
              <w:ind w:right="28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.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fasting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blood glucose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/exp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OR 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fasting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blood glucose level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/exp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OR 'FPG':ti,ab,kw OR 'FBG':ti,ab,kw</w:t>
            </w:r>
          </w:p>
          <w:p w14:paraId="4E13BBB1">
            <w:pPr>
              <w:ind w:right="28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#1 OR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#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  <w:p w14:paraId="661445EC">
            <w:pPr>
              <w:ind w:right="28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4.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ost load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:ti,ab,kw OR 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ostload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:ti,ab,kw OR 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ost prandial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:ti,ab,kw OR 'postchallenge plasma glucose':ti,ab,kw OR 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ral glucose tolerance test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/exp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OR 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ral glucose tolerance test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:ti,ab,kw OR 'g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lucose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olerance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est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:ti,ab,kw OR 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GTT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:ti,ab,kw OR 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hPG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:ti,ab,kw OR 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h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G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:ti,ab,kw OR 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PG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:ti,ab,kw OR 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h-PG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:ti,ab,kw OR '2-h plasma glucose':ti,ab,kw OR '2-hour plasma glucose':ti,ab,kw OR '2-h post-challenge glucose':ti,ab,kw OR '2-hour post-load glucose':ti,ab,kw OR '2-h PG':ti,ab,kw OR '2-h glucose':ti,ab,kw OR '2-hour glucose':ti,ab,kw OR '2h glucose':ti,ab,kw OR 'PCGC':ti,ab,kw OR 'blood glucose 2 h':ti,ab,kw OR 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-h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glucose':ti,ab,kw </w:t>
            </w:r>
          </w:p>
          <w:p w14:paraId="32CB59A8">
            <w:pPr>
              <w:ind w:right="28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lycated Hemoglobin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/exp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OR 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lycated Hemoglobin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':ti,ab,kw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OR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G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b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:ti,ab,kw OR 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emoglobin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a1c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/exp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OR 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emoglobin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:ti,ab,kw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OR 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bA1c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:ti,ab,kw OR 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1C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:ti,ab,kw</w:t>
            </w:r>
          </w:p>
          <w:p w14:paraId="3E3B6397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#6.'cohort analysis'/exp OR 'longitudinal study'/exp OR 'follow up'/exp OR 'prospective study'/exp OR 'cohort':ti,ab,kw OR 'longitudinal':ti,ab,kw OR 'followed':ti,ab,kw OR 'follow-up':ti,ab,kw OR 'prospective*':ti,ab,kw</w:t>
            </w:r>
          </w:p>
          <w:p w14:paraId="07685E5E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#7.'cross-sectional study'/exp OR 'prevalence'/exp OR 'cross-sectional':ti,ab,kw OR 'cross sectional':ti,ab,kw OR 'prevalence':ti,ab,kw OR 'transversal':ti,ab,kw OR ('association':ti,ab,kw AND 'stud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*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':ti,ab,kw) OR 'association':ti OR 'associations':ti OR 'survey':ti,ab,kw</w:t>
            </w:r>
          </w:p>
          <w:p w14:paraId="49F8ECB4">
            <w:pPr>
              <w:ind w:right="28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#8.#6 OR #7</w:t>
            </w:r>
          </w:p>
          <w:p w14:paraId="6D9D83D7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#9.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#3 AND #4 AND #5 AND #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D7AFC3">
            <w:pPr>
              <w:ind w:right="28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47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</w:t>
            </w:r>
          </w:p>
        </w:tc>
      </w:tr>
      <w:tr w14:paraId="425584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</w:tcPr>
          <w:p w14:paraId="6E7E40AC">
            <w:pPr>
              <w:ind w:right="28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hinese databases:</w:t>
            </w:r>
          </w:p>
          <w:p w14:paraId="7C83EE8E">
            <w:pPr>
              <w:ind w:right="28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NKI</w:t>
            </w:r>
          </w:p>
          <w:p w14:paraId="6C63C953">
            <w:pPr>
              <w:ind w:right="28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  <w:p w14:paraId="4B2F6C37">
            <w:pPr>
              <w:ind w:right="28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W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an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Fang</w:t>
            </w:r>
          </w:p>
        </w:tc>
        <w:tc>
          <w:tcPr>
            <w:tcW w:w="10489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</w:tcPr>
          <w:p w14:paraId="75574595">
            <w:pPr>
              <w:ind w:right="28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30154989">
            <w:pPr>
              <w:ind w:right="28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(TKA='空腹血糖') AND (TKA='餐后*血糖') AND (TKA='糖化血红蛋白') AND (TKA='队列*' OR TKA='前膽*'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OR TKA='随访*' OR TKA='纵向*' OR TKA='横断面*' OR TKA='现况*' OR TKA='调查' OR TKA='现患*')</w:t>
            </w:r>
          </w:p>
          <w:p w14:paraId="3BB2CF88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主题:(空腹 AND 血糖) AND 主题:(餐后 AND 血糖) AND 主题:(糖化血红蛋白) AND 主题:(队列* OR 前瞻* OR 随访* OR 纵向* OR 横断面* OR 现况* OR 调查 OR 现患*)</w:t>
            </w:r>
          </w:p>
        </w:tc>
        <w:tc>
          <w:tcPr>
            <w:tcW w:w="1574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</w:tcPr>
          <w:p w14:paraId="55D0682D">
            <w:pPr>
              <w:ind w:right="28" w:firstLine="180" w:firstLineChars="10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37396309">
            <w:pPr>
              <w:ind w:right="28" w:firstLine="180" w:firstLineChars="10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647</w:t>
            </w:r>
          </w:p>
          <w:p w14:paraId="2F991E32">
            <w:pPr>
              <w:ind w:right="28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 </w:t>
            </w:r>
          </w:p>
          <w:p w14:paraId="20283A69">
            <w:pPr>
              <w:ind w:right="28" w:firstLine="360" w:firstLineChars="20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31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</w:tr>
    </w:tbl>
    <w:p w14:paraId="65BF1DE8">
      <w:pPr>
        <w:rPr>
          <w:rFonts w:ascii="Times New Roman" w:hAnsi="Times New Roman" w:eastAsia="等线" w:cs="Times New Roman"/>
          <w:kern w:val="0"/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IxMTMzYzhmNWI1YjU3MTA2MTQwNGJkMDQzMjYyNGUifQ=="/>
  </w:docVars>
  <w:rsids>
    <w:rsidRoot w:val="72837DE6"/>
    <w:rsid w:val="00002527"/>
    <w:rsid w:val="00005817"/>
    <w:rsid w:val="00036366"/>
    <w:rsid w:val="00044600"/>
    <w:rsid w:val="00045A89"/>
    <w:rsid w:val="00086CA1"/>
    <w:rsid w:val="0009283E"/>
    <w:rsid w:val="000A4D90"/>
    <w:rsid w:val="000B7729"/>
    <w:rsid w:val="000F15DA"/>
    <w:rsid w:val="001160B3"/>
    <w:rsid w:val="001342D0"/>
    <w:rsid w:val="00143297"/>
    <w:rsid w:val="001449A5"/>
    <w:rsid w:val="001640E8"/>
    <w:rsid w:val="0016628E"/>
    <w:rsid w:val="00194DA0"/>
    <w:rsid w:val="00222DDC"/>
    <w:rsid w:val="00247C76"/>
    <w:rsid w:val="002578AA"/>
    <w:rsid w:val="00283761"/>
    <w:rsid w:val="00285EF6"/>
    <w:rsid w:val="00294B82"/>
    <w:rsid w:val="002B7BE1"/>
    <w:rsid w:val="0030047C"/>
    <w:rsid w:val="00363BA3"/>
    <w:rsid w:val="00377CB1"/>
    <w:rsid w:val="003C2011"/>
    <w:rsid w:val="003C2A0C"/>
    <w:rsid w:val="003D1845"/>
    <w:rsid w:val="004158A3"/>
    <w:rsid w:val="00422512"/>
    <w:rsid w:val="00432812"/>
    <w:rsid w:val="00467D7F"/>
    <w:rsid w:val="00477E5C"/>
    <w:rsid w:val="004821A4"/>
    <w:rsid w:val="004E01FB"/>
    <w:rsid w:val="004F13FF"/>
    <w:rsid w:val="0052057D"/>
    <w:rsid w:val="00522058"/>
    <w:rsid w:val="00535ACC"/>
    <w:rsid w:val="005546EF"/>
    <w:rsid w:val="005923E9"/>
    <w:rsid w:val="005A1670"/>
    <w:rsid w:val="005B5069"/>
    <w:rsid w:val="005C456C"/>
    <w:rsid w:val="005D0175"/>
    <w:rsid w:val="005F4928"/>
    <w:rsid w:val="0061189C"/>
    <w:rsid w:val="006B39C4"/>
    <w:rsid w:val="006B796B"/>
    <w:rsid w:val="006E7CAF"/>
    <w:rsid w:val="00700D3C"/>
    <w:rsid w:val="00723431"/>
    <w:rsid w:val="00735B1C"/>
    <w:rsid w:val="007B442C"/>
    <w:rsid w:val="007C2707"/>
    <w:rsid w:val="00804804"/>
    <w:rsid w:val="00810783"/>
    <w:rsid w:val="00845F4E"/>
    <w:rsid w:val="00885746"/>
    <w:rsid w:val="00897D60"/>
    <w:rsid w:val="008A40A5"/>
    <w:rsid w:val="008A4E98"/>
    <w:rsid w:val="008A7012"/>
    <w:rsid w:val="008D5EB3"/>
    <w:rsid w:val="009012EA"/>
    <w:rsid w:val="00922BE0"/>
    <w:rsid w:val="00930242"/>
    <w:rsid w:val="009411CB"/>
    <w:rsid w:val="00983B6B"/>
    <w:rsid w:val="009949CC"/>
    <w:rsid w:val="009F5CA0"/>
    <w:rsid w:val="00A13B24"/>
    <w:rsid w:val="00A61DD6"/>
    <w:rsid w:val="00A67B6D"/>
    <w:rsid w:val="00A71A28"/>
    <w:rsid w:val="00A841E6"/>
    <w:rsid w:val="00AA0FC3"/>
    <w:rsid w:val="00AA2A8B"/>
    <w:rsid w:val="00AB60DA"/>
    <w:rsid w:val="00AC7317"/>
    <w:rsid w:val="00B21F4C"/>
    <w:rsid w:val="00B91AE8"/>
    <w:rsid w:val="00B95CF0"/>
    <w:rsid w:val="00BA7887"/>
    <w:rsid w:val="00BB21B8"/>
    <w:rsid w:val="00BB2DEF"/>
    <w:rsid w:val="00BB58C9"/>
    <w:rsid w:val="00BC4E9C"/>
    <w:rsid w:val="00BD35AB"/>
    <w:rsid w:val="00BF2857"/>
    <w:rsid w:val="00C204FD"/>
    <w:rsid w:val="00C4089A"/>
    <w:rsid w:val="00C5294A"/>
    <w:rsid w:val="00C922BC"/>
    <w:rsid w:val="00C961B9"/>
    <w:rsid w:val="00CA3D00"/>
    <w:rsid w:val="00CD0A1B"/>
    <w:rsid w:val="00CE4742"/>
    <w:rsid w:val="00CE4A3D"/>
    <w:rsid w:val="00D32380"/>
    <w:rsid w:val="00D6311F"/>
    <w:rsid w:val="00D66FA3"/>
    <w:rsid w:val="00D67CBD"/>
    <w:rsid w:val="00D73CEC"/>
    <w:rsid w:val="00DA2E91"/>
    <w:rsid w:val="00DA3DB8"/>
    <w:rsid w:val="00DC1179"/>
    <w:rsid w:val="00DD6E9A"/>
    <w:rsid w:val="00E13975"/>
    <w:rsid w:val="00E26A61"/>
    <w:rsid w:val="00E97F37"/>
    <w:rsid w:val="00ED5DD6"/>
    <w:rsid w:val="00F03857"/>
    <w:rsid w:val="00F55567"/>
    <w:rsid w:val="00F848EA"/>
    <w:rsid w:val="00F979A0"/>
    <w:rsid w:val="00FA6D20"/>
    <w:rsid w:val="00FA7DA8"/>
    <w:rsid w:val="00FB45E1"/>
    <w:rsid w:val="00FC27D2"/>
    <w:rsid w:val="00FF3DDD"/>
    <w:rsid w:val="016F2303"/>
    <w:rsid w:val="01BE5F0A"/>
    <w:rsid w:val="02254D36"/>
    <w:rsid w:val="02A604E3"/>
    <w:rsid w:val="0343247A"/>
    <w:rsid w:val="04000C90"/>
    <w:rsid w:val="05983733"/>
    <w:rsid w:val="05C43A75"/>
    <w:rsid w:val="0680104B"/>
    <w:rsid w:val="06D3333F"/>
    <w:rsid w:val="0836047B"/>
    <w:rsid w:val="08564892"/>
    <w:rsid w:val="08601579"/>
    <w:rsid w:val="08A74FB5"/>
    <w:rsid w:val="091F229F"/>
    <w:rsid w:val="09BB5B6F"/>
    <w:rsid w:val="09E86505"/>
    <w:rsid w:val="0A316959"/>
    <w:rsid w:val="0A99636E"/>
    <w:rsid w:val="0B444D3D"/>
    <w:rsid w:val="0C7D0506"/>
    <w:rsid w:val="0C96072D"/>
    <w:rsid w:val="0F0E2966"/>
    <w:rsid w:val="0F6C4862"/>
    <w:rsid w:val="0FC93A62"/>
    <w:rsid w:val="102D28E0"/>
    <w:rsid w:val="110A7E8F"/>
    <w:rsid w:val="11B02326"/>
    <w:rsid w:val="12E06274"/>
    <w:rsid w:val="12FB03D7"/>
    <w:rsid w:val="137A2611"/>
    <w:rsid w:val="13DB164B"/>
    <w:rsid w:val="14135229"/>
    <w:rsid w:val="14ED3095"/>
    <w:rsid w:val="151C705B"/>
    <w:rsid w:val="156C1118"/>
    <w:rsid w:val="15787ABD"/>
    <w:rsid w:val="157D4738"/>
    <w:rsid w:val="161834E2"/>
    <w:rsid w:val="17FF44C5"/>
    <w:rsid w:val="18095344"/>
    <w:rsid w:val="19A15E6A"/>
    <w:rsid w:val="19B965C4"/>
    <w:rsid w:val="1A037B71"/>
    <w:rsid w:val="1A98650B"/>
    <w:rsid w:val="1AAA436E"/>
    <w:rsid w:val="1B217223"/>
    <w:rsid w:val="1BB6769F"/>
    <w:rsid w:val="1C4C3A51"/>
    <w:rsid w:val="1C9C0C1F"/>
    <w:rsid w:val="1C9D42AD"/>
    <w:rsid w:val="1D306ECF"/>
    <w:rsid w:val="1DFE6FCD"/>
    <w:rsid w:val="1E0565AE"/>
    <w:rsid w:val="1E371194"/>
    <w:rsid w:val="1E3967BD"/>
    <w:rsid w:val="1E8C6075"/>
    <w:rsid w:val="1EC57AEB"/>
    <w:rsid w:val="1F9F20EA"/>
    <w:rsid w:val="20014B53"/>
    <w:rsid w:val="20366A98"/>
    <w:rsid w:val="21711785"/>
    <w:rsid w:val="21AB2FC8"/>
    <w:rsid w:val="220175E3"/>
    <w:rsid w:val="22284619"/>
    <w:rsid w:val="22AB02AF"/>
    <w:rsid w:val="22D90898"/>
    <w:rsid w:val="23A345D2"/>
    <w:rsid w:val="23C0266E"/>
    <w:rsid w:val="247022A7"/>
    <w:rsid w:val="24E567F1"/>
    <w:rsid w:val="252C71BA"/>
    <w:rsid w:val="26D64E3E"/>
    <w:rsid w:val="27A071B6"/>
    <w:rsid w:val="28DC7F0B"/>
    <w:rsid w:val="299407E6"/>
    <w:rsid w:val="29F47723"/>
    <w:rsid w:val="2A5105FF"/>
    <w:rsid w:val="2A6603D4"/>
    <w:rsid w:val="2B0D0850"/>
    <w:rsid w:val="2BD171B0"/>
    <w:rsid w:val="2C5A7AC4"/>
    <w:rsid w:val="2D185785"/>
    <w:rsid w:val="2D24494D"/>
    <w:rsid w:val="2D6A3D37"/>
    <w:rsid w:val="2D6E42B8"/>
    <w:rsid w:val="2EAB4607"/>
    <w:rsid w:val="2F77098D"/>
    <w:rsid w:val="2FF33C1B"/>
    <w:rsid w:val="308415B4"/>
    <w:rsid w:val="315A0567"/>
    <w:rsid w:val="322D73F8"/>
    <w:rsid w:val="32893889"/>
    <w:rsid w:val="32BF7FC0"/>
    <w:rsid w:val="33737267"/>
    <w:rsid w:val="33954AEA"/>
    <w:rsid w:val="351B1DBB"/>
    <w:rsid w:val="36415851"/>
    <w:rsid w:val="36910587"/>
    <w:rsid w:val="37166218"/>
    <w:rsid w:val="372431A9"/>
    <w:rsid w:val="37611E07"/>
    <w:rsid w:val="37B87D95"/>
    <w:rsid w:val="38233460"/>
    <w:rsid w:val="39330DBE"/>
    <w:rsid w:val="394301EE"/>
    <w:rsid w:val="39475874"/>
    <w:rsid w:val="396E1053"/>
    <w:rsid w:val="3B30162F"/>
    <w:rsid w:val="3B9B69A9"/>
    <w:rsid w:val="3C4340D1"/>
    <w:rsid w:val="3CDE3DFA"/>
    <w:rsid w:val="3DB427C8"/>
    <w:rsid w:val="3DD168A6"/>
    <w:rsid w:val="3E07064C"/>
    <w:rsid w:val="3E111FAD"/>
    <w:rsid w:val="3EBB0897"/>
    <w:rsid w:val="3EF913BF"/>
    <w:rsid w:val="3F4708C1"/>
    <w:rsid w:val="3F4D6657"/>
    <w:rsid w:val="3FF0394E"/>
    <w:rsid w:val="403C60D5"/>
    <w:rsid w:val="409A4208"/>
    <w:rsid w:val="40DA0CB3"/>
    <w:rsid w:val="41107ECF"/>
    <w:rsid w:val="411170CA"/>
    <w:rsid w:val="419369CD"/>
    <w:rsid w:val="42672AE3"/>
    <w:rsid w:val="426F7374"/>
    <w:rsid w:val="43334884"/>
    <w:rsid w:val="43454B44"/>
    <w:rsid w:val="436F39FE"/>
    <w:rsid w:val="43867CE5"/>
    <w:rsid w:val="440A1978"/>
    <w:rsid w:val="450C74F7"/>
    <w:rsid w:val="45195461"/>
    <w:rsid w:val="466730B2"/>
    <w:rsid w:val="46A022DB"/>
    <w:rsid w:val="46B75DE7"/>
    <w:rsid w:val="473A04C8"/>
    <w:rsid w:val="48C21465"/>
    <w:rsid w:val="498F478B"/>
    <w:rsid w:val="49CE265D"/>
    <w:rsid w:val="4A5350AC"/>
    <w:rsid w:val="4A9843F6"/>
    <w:rsid w:val="4AC31D20"/>
    <w:rsid w:val="4B4A2F15"/>
    <w:rsid w:val="4B4C2944"/>
    <w:rsid w:val="4DCA28A4"/>
    <w:rsid w:val="4E630F9F"/>
    <w:rsid w:val="4EA05835"/>
    <w:rsid w:val="4ECE5A20"/>
    <w:rsid w:val="4EE23C1E"/>
    <w:rsid w:val="50011E81"/>
    <w:rsid w:val="50450640"/>
    <w:rsid w:val="50C82C93"/>
    <w:rsid w:val="515427B8"/>
    <w:rsid w:val="51836CC9"/>
    <w:rsid w:val="51C23892"/>
    <w:rsid w:val="530F6FAB"/>
    <w:rsid w:val="53FA40D0"/>
    <w:rsid w:val="55AC6D33"/>
    <w:rsid w:val="564A7A97"/>
    <w:rsid w:val="56540B41"/>
    <w:rsid w:val="56553C8D"/>
    <w:rsid w:val="56870265"/>
    <w:rsid w:val="56C23E18"/>
    <w:rsid w:val="579F090E"/>
    <w:rsid w:val="57FB28B2"/>
    <w:rsid w:val="582E1D67"/>
    <w:rsid w:val="591075D9"/>
    <w:rsid w:val="5A2748B5"/>
    <w:rsid w:val="5ABB5323"/>
    <w:rsid w:val="5BB46942"/>
    <w:rsid w:val="5C576F07"/>
    <w:rsid w:val="5C936FBC"/>
    <w:rsid w:val="5CFC0498"/>
    <w:rsid w:val="5D185A85"/>
    <w:rsid w:val="5D215911"/>
    <w:rsid w:val="5DC45E9C"/>
    <w:rsid w:val="5DC733C2"/>
    <w:rsid w:val="5F6C49D7"/>
    <w:rsid w:val="5FAA35C6"/>
    <w:rsid w:val="5FDB26EF"/>
    <w:rsid w:val="60813B00"/>
    <w:rsid w:val="608C7E04"/>
    <w:rsid w:val="619C61DC"/>
    <w:rsid w:val="62015D11"/>
    <w:rsid w:val="623476A1"/>
    <w:rsid w:val="628E0232"/>
    <w:rsid w:val="63B82D47"/>
    <w:rsid w:val="63E8362C"/>
    <w:rsid w:val="64711BB5"/>
    <w:rsid w:val="64795D21"/>
    <w:rsid w:val="64D45A05"/>
    <w:rsid w:val="65295CAB"/>
    <w:rsid w:val="65907AD8"/>
    <w:rsid w:val="666D3499"/>
    <w:rsid w:val="66920D7E"/>
    <w:rsid w:val="66CA69E8"/>
    <w:rsid w:val="674566A0"/>
    <w:rsid w:val="68627CCD"/>
    <w:rsid w:val="687909F4"/>
    <w:rsid w:val="68E1064A"/>
    <w:rsid w:val="68EA09FC"/>
    <w:rsid w:val="69BA15C7"/>
    <w:rsid w:val="6A1D1560"/>
    <w:rsid w:val="6B4F5D3F"/>
    <w:rsid w:val="6BD44496"/>
    <w:rsid w:val="6BD85D34"/>
    <w:rsid w:val="6C0E3BF1"/>
    <w:rsid w:val="6C1A09BF"/>
    <w:rsid w:val="6D283899"/>
    <w:rsid w:val="6D2A25C0"/>
    <w:rsid w:val="6D7346B3"/>
    <w:rsid w:val="6D8B0617"/>
    <w:rsid w:val="6EB42BD3"/>
    <w:rsid w:val="6EFD0938"/>
    <w:rsid w:val="6F152DFC"/>
    <w:rsid w:val="707666BC"/>
    <w:rsid w:val="71366B0F"/>
    <w:rsid w:val="72837DE6"/>
    <w:rsid w:val="72C5608D"/>
    <w:rsid w:val="72E94CCB"/>
    <w:rsid w:val="73DD4830"/>
    <w:rsid w:val="745C31A1"/>
    <w:rsid w:val="74F6547D"/>
    <w:rsid w:val="75504B8E"/>
    <w:rsid w:val="75FA078A"/>
    <w:rsid w:val="76143E0D"/>
    <w:rsid w:val="76A35CA9"/>
    <w:rsid w:val="77D73CB6"/>
    <w:rsid w:val="78144598"/>
    <w:rsid w:val="78520C1D"/>
    <w:rsid w:val="78CE0B4D"/>
    <w:rsid w:val="794C470D"/>
    <w:rsid w:val="79927E6B"/>
    <w:rsid w:val="7A3E58FC"/>
    <w:rsid w:val="7A995229"/>
    <w:rsid w:val="7B24209E"/>
    <w:rsid w:val="7B31720F"/>
    <w:rsid w:val="7B792B1B"/>
    <w:rsid w:val="7B892BA7"/>
    <w:rsid w:val="7BED6E55"/>
    <w:rsid w:val="7C7E46D6"/>
    <w:rsid w:val="7D7A4E9D"/>
    <w:rsid w:val="7E690C76"/>
    <w:rsid w:val="7E8451ED"/>
    <w:rsid w:val="7E860081"/>
    <w:rsid w:val="7F0E03E9"/>
    <w:rsid w:val="7F0E1114"/>
    <w:rsid w:val="F7FD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autoRedefine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2"/>
    <w:autoRedefine/>
    <w:qFormat/>
    <w:uiPriority w:val="0"/>
    <w:rPr>
      <w:sz w:val="20"/>
      <w:szCs w:val="20"/>
    </w:rPr>
  </w:style>
  <w:style w:type="paragraph" w:styleId="5">
    <w:name w:val="annotation subject"/>
    <w:basedOn w:val="4"/>
    <w:next w:val="4"/>
    <w:link w:val="13"/>
    <w:autoRedefine/>
    <w:qFormat/>
    <w:uiPriority w:val="0"/>
    <w:rPr>
      <w:b/>
      <w:bCs/>
    </w:r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autoRedefine/>
    <w:qFormat/>
    <w:uiPriority w:val="0"/>
    <w:rPr>
      <w:i/>
    </w:rPr>
  </w:style>
  <w:style w:type="character" w:styleId="10">
    <w:name w:val="Hyperlink"/>
    <w:basedOn w:val="7"/>
    <w:autoRedefine/>
    <w:qFormat/>
    <w:uiPriority w:val="0"/>
    <w:rPr>
      <w:color w:val="0000FF"/>
      <w:u w:val="single"/>
    </w:rPr>
  </w:style>
  <w:style w:type="character" w:styleId="11">
    <w:name w:val="annotation reference"/>
    <w:basedOn w:val="7"/>
    <w:autoRedefine/>
    <w:qFormat/>
    <w:uiPriority w:val="0"/>
    <w:rPr>
      <w:sz w:val="16"/>
      <w:szCs w:val="16"/>
    </w:rPr>
  </w:style>
  <w:style w:type="character" w:customStyle="1" w:styleId="12">
    <w:name w:val="批注文字 字符"/>
    <w:basedOn w:val="7"/>
    <w:link w:val="4"/>
    <w:autoRedefine/>
    <w:qFormat/>
    <w:uiPriority w:val="0"/>
    <w:rPr>
      <w:rFonts w:asciiTheme="minorHAnsi" w:hAnsiTheme="minorHAnsi" w:eastAsiaTheme="minorEastAsia" w:cstheme="minorBidi"/>
      <w:kern w:val="2"/>
      <w:lang w:val="en-US"/>
    </w:rPr>
  </w:style>
  <w:style w:type="character" w:customStyle="1" w:styleId="13">
    <w:name w:val="批注主题 字符"/>
    <w:basedOn w:val="12"/>
    <w:link w:val="5"/>
    <w:autoRedefine/>
    <w:qFormat/>
    <w:uiPriority w:val="0"/>
    <w:rPr>
      <w:rFonts w:asciiTheme="minorHAnsi" w:hAnsiTheme="minorHAnsi" w:eastAsiaTheme="minorEastAsia" w:cstheme="minorBidi"/>
      <w:b/>
      <w:bCs/>
      <w:kern w:val="2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53</Words>
  <Characters>3880</Characters>
  <Lines>31</Lines>
  <Paragraphs>8</Paragraphs>
  <TotalTime>0</TotalTime>
  <ScaleCrop>false</ScaleCrop>
  <LinksUpToDate>false</LinksUpToDate>
  <CharactersWithSpaces>441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7T06:56:00Z</dcterms:created>
  <dc:creator>李可盈</dc:creator>
  <cp:lastModifiedBy>雪雪</cp:lastModifiedBy>
  <dcterms:modified xsi:type="dcterms:W3CDTF">2025-06-12T17:13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D5F826B235CC41D092CDC1964DA2942F_13</vt:lpwstr>
  </property>
  <property fmtid="{D5CDD505-2E9C-101B-9397-08002B2CF9AE}" pid="4" name="KSOTemplateDocerSaveRecord">
    <vt:lpwstr>eyJoZGlkIjoiZTIxMTMzYzhmNWI1YjU3MTA2MTQwNGJkMDQzMjYyNGUiLCJ1c2VySWQiOiIzOTI3Nzk3MTEifQ==</vt:lpwstr>
  </property>
</Properties>
</file>